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10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1275"/>
        <w:gridCol w:w="1155"/>
        <w:gridCol w:w="1539"/>
        <w:gridCol w:w="1417"/>
        <w:gridCol w:w="709"/>
      </w:tblGrid>
      <w:tr w:rsidR="00717D5C" w:rsidRPr="00012F71" w14:paraId="3C5521D3" w14:textId="77777777" w:rsidTr="00A65125">
        <w:trPr>
          <w:trHeight w:hRule="exact" w:val="491"/>
        </w:trPr>
        <w:tc>
          <w:tcPr>
            <w:tcW w:w="1008" w:type="dxa"/>
            <w:shd w:val="clear" w:color="auto" w:fill="B4C6E7" w:themeFill="accent1" w:themeFillTint="66"/>
            <w:noWrap/>
            <w:vAlign w:val="bottom"/>
            <w:hideMark/>
          </w:tcPr>
          <w:p w14:paraId="181A0469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rid_1x2_ID</w:t>
            </w:r>
          </w:p>
        </w:tc>
        <w:tc>
          <w:tcPr>
            <w:tcW w:w="1275" w:type="dxa"/>
            <w:shd w:val="clear" w:color="auto" w:fill="B4C6E7" w:themeFill="accent1" w:themeFillTint="66"/>
            <w:noWrap/>
            <w:vAlign w:val="bottom"/>
            <w:hideMark/>
          </w:tcPr>
          <w:p w14:paraId="3927E186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ve_frac15-30_earlyseason</w:t>
            </w:r>
          </w:p>
        </w:tc>
        <w:tc>
          <w:tcPr>
            <w:tcW w:w="1155" w:type="dxa"/>
            <w:shd w:val="clear" w:color="auto" w:fill="B4C6E7" w:themeFill="accent1" w:themeFillTint="66"/>
            <w:noWrap/>
            <w:vAlign w:val="bottom"/>
            <w:hideMark/>
          </w:tcPr>
          <w:p w14:paraId="4A03A00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ve_frac15-30_lateseason</w:t>
            </w:r>
          </w:p>
        </w:tc>
        <w:tc>
          <w:tcPr>
            <w:tcW w:w="1539" w:type="dxa"/>
            <w:shd w:val="clear" w:color="auto" w:fill="B4C6E7" w:themeFill="accent1" w:themeFillTint="66"/>
            <w:noWrap/>
            <w:vAlign w:val="bottom"/>
            <w:hideMark/>
          </w:tcPr>
          <w:p w14:paraId="082012C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&gt;30mm_no_female</w:t>
            </w:r>
          </w:p>
        </w:tc>
        <w:tc>
          <w:tcPr>
            <w:tcW w:w="1417" w:type="dxa"/>
            <w:shd w:val="clear" w:color="auto" w:fill="B4C6E7" w:themeFill="accent1" w:themeFillTint="66"/>
            <w:noWrap/>
            <w:vAlign w:val="bottom"/>
            <w:hideMark/>
          </w:tcPr>
          <w:p w14:paraId="517D200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&gt;30mm_no_male</w:t>
            </w:r>
          </w:p>
        </w:tc>
        <w:tc>
          <w:tcPr>
            <w:tcW w:w="709" w:type="dxa"/>
            <w:shd w:val="clear" w:color="auto" w:fill="B4C6E7" w:themeFill="accent1" w:themeFillTint="66"/>
            <w:noWrap/>
            <w:vAlign w:val="bottom"/>
            <w:hideMark/>
          </w:tcPr>
          <w:p w14:paraId="48428E2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ratio</w:t>
            </w:r>
          </w:p>
        </w:tc>
      </w:tr>
      <w:tr w:rsidR="00717D5C" w:rsidRPr="00012F71" w14:paraId="7D135307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8FF6E7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2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3D009A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14CF11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FC9840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D9D7E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3BB17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:44</w:t>
            </w:r>
          </w:p>
        </w:tc>
      </w:tr>
      <w:tr w:rsidR="00717D5C" w:rsidRPr="00012F71" w14:paraId="374F55F0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96533F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4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8797D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.6896551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ED82E4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6733AB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A08D3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56783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9:41</w:t>
            </w:r>
          </w:p>
        </w:tc>
      </w:tr>
      <w:tr w:rsidR="00717D5C" w:rsidRPr="00012F71" w14:paraId="4EA8A0E4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9A09E3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59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E3AA5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5.7142857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60B4C6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.52631579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A7E37F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3531C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C38A98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1:29</w:t>
            </w:r>
          </w:p>
        </w:tc>
      </w:tr>
      <w:tr w:rsidR="00717D5C" w:rsidRPr="00012F71" w14:paraId="1C8DC9B4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631231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77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1C288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14AE66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176F6A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E2608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9EFE48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:100</w:t>
            </w:r>
          </w:p>
        </w:tc>
      </w:tr>
      <w:tr w:rsidR="00717D5C" w:rsidRPr="00012F71" w14:paraId="77323EAA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67FC50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7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B74236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773FE3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1.84861718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7EB58E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BF154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9FF978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2:58</w:t>
            </w:r>
          </w:p>
        </w:tc>
      </w:tr>
      <w:tr w:rsidR="00717D5C" w:rsidRPr="00012F71" w14:paraId="529B0940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D9B0A4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9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E7004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C0217C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758114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9BA9B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CB5C26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:100</w:t>
            </w:r>
          </w:p>
        </w:tc>
      </w:tr>
      <w:tr w:rsidR="00717D5C" w:rsidRPr="00012F71" w14:paraId="19F625DF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0BEC83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95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1402B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2.6086956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4B9997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F41931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B5CFC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F0ABA8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:46</w:t>
            </w:r>
          </w:p>
        </w:tc>
      </w:tr>
      <w:tr w:rsidR="00717D5C" w:rsidRPr="00012F71" w14:paraId="1756D971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317ADB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1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6EEBF8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05F30F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EE5F2C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9EC87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7CEB2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1:29</w:t>
            </w:r>
          </w:p>
        </w:tc>
      </w:tr>
      <w:tr w:rsidR="00717D5C" w:rsidRPr="00012F71" w14:paraId="7B0B19DE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9E0917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13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38DAF8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B352F0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9.87068966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25A6F6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704A9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EA2E9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:44</w:t>
            </w:r>
          </w:p>
        </w:tc>
      </w:tr>
      <w:tr w:rsidR="00717D5C" w:rsidRPr="00012F71" w14:paraId="7FC88FE2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3EC5BD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14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8D6E8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1.1985018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5D5F5E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6.47058824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C4775F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4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8620F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AA493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:48</w:t>
            </w:r>
          </w:p>
        </w:tc>
      </w:tr>
      <w:tr w:rsidR="00717D5C" w:rsidRPr="00012F71" w14:paraId="3524A0FE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C44D26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2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498D39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BBB6D3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.555555556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059C8F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7ED05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0A9C8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5:65</w:t>
            </w:r>
          </w:p>
        </w:tc>
      </w:tr>
      <w:tr w:rsidR="00717D5C" w:rsidRPr="00012F71" w14:paraId="5D8A1AF2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9410CF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3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9B074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9739E7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8.22747415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393FDE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7F336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E38C4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:53</w:t>
            </w:r>
          </w:p>
        </w:tc>
      </w:tr>
      <w:tr w:rsidR="00717D5C" w:rsidRPr="00012F71" w14:paraId="25D8434E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6389FD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68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59B4F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D80D6E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6.66666667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2C12DF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0D329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5AF79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3:67</w:t>
            </w:r>
          </w:p>
        </w:tc>
      </w:tr>
      <w:tr w:rsidR="00717D5C" w:rsidRPr="00012F71" w14:paraId="60CB53B5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49AC1B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8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060355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1BAD84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2.25806452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807F42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2D9C1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CABD42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:81</w:t>
            </w:r>
          </w:p>
        </w:tc>
      </w:tr>
      <w:tr w:rsidR="00717D5C" w:rsidRPr="00012F71" w14:paraId="3CCADB1A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357329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8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3C19D9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3B8A22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D308F0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ECAF0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028591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3:67</w:t>
            </w:r>
          </w:p>
        </w:tc>
      </w:tr>
      <w:tr w:rsidR="00717D5C" w:rsidRPr="00012F71" w14:paraId="17E5D8ED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D443C9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0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D5B6B6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ACF4AF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.469135802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D7CDB2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F10C3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6E5CA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6:24</w:t>
            </w:r>
          </w:p>
        </w:tc>
      </w:tr>
      <w:tr w:rsidR="00717D5C" w:rsidRPr="00012F71" w14:paraId="1E1B6BF8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7BFB68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0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CAC00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0.3448275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D36662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AF8A45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C5080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D1C265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3:67</w:t>
            </w:r>
          </w:p>
        </w:tc>
      </w:tr>
      <w:tr w:rsidR="00717D5C" w:rsidRPr="00012F71" w14:paraId="00258048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D09C35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0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96B31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2609FA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2.18468468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FDA2CB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F1B71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0A45D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9:41</w:t>
            </w:r>
          </w:p>
        </w:tc>
      </w:tr>
      <w:tr w:rsidR="00717D5C" w:rsidRPr="00012F71" w14:paraId="478EA7FE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9B6E85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0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FCA641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F82E08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6.81675393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AEBAD5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660C2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EDA98F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6:84</w:t>
            </w:r>
          </w:p>
        </w:tc>
      </w:tr>
      <w:tr w:rsidR="00717D5C" w:rsidRPr="00012F71" w14:paraId="3B0B74E6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6CF9B5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0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86E07A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25E5E9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95ECDF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118A0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E7FE1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0:0</w:t>
            </w:r>
          </w:p>
        </w:tc>
      </w:tr>
      <w:tr w:rsidR="00717D5C" w:rsidRPr="00012F71" w14:paraId="3A125C73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1906C6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0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9B84E2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545A74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C2FD63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3AD4E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0572D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3:67</w:t>
            </w:r>
          </w:p>
        </w:tc>
      </w:tr>
      <w:tr w:rsidR="00717D5C" w:rsidRPr="00012F71" w14:paraId="7412B735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D716BC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0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41E1B5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17C99D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.125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425E88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574C3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134A3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1:39</w:t>
            </w:r>
          </w:p>
        </w:tc>
      </w:tr>
      <w:tr w:rsidR="00717D5C" w:rsidRPr="00012F71" w14:paraId="5AB6BC35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D0B521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19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58C3C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65B5C1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9E8E46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8F1B8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2021A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9:61</w:t>
            </w:r>
          </w:p>
        </w:tc>
      </w:tr>
      <w:tr w:rsidR="00717D5C" w:rsidRPr="00012F71" w14:paraId="0B41BF2D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F5F293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1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BD661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D02804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.95890411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3FF403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4F487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9B9F79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4:56</w:t>
            </w:r>
          </w:p>
        </w:tc>
      </w:tr>
      <w:tr w:rsidR="00717D5C" w:rsidRPr="00012F71" w14:paraId="3A076F8B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44FE02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1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5680C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C97E31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8.94736842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9F06A3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27669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96B76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3:57</w:t>
            </w:r>
          </w:p>
        </w:tc>
      </w:tr>
      <w:tr w:rsidR="00717D5C" w:rsidRPr="00012F71" w14:paraId="2C08CB09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A4F020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1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0CF0C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7.7243589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F7CD06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8.16039839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254441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C5923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6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87B3C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0:60</w:t>
            </w:r>
          </w:p>
        </w:tc>
      </w:tr>
      <w:tr w:rsidR="00717D5C" w:rsidRPr="00012F71" w14:paraId="27A06EFB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861E7E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19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0AFF6F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3F60FB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.266705613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1C63A9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8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C1D16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8A1DA8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5:45</w:t>
            </w:r>
          </w:p>
        </w:tc>
      </w:tr>
      <w:tr w:rsidR="00717D5C" w:rsidRPr="00012F71" w14:paraId="15204276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0CE487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2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BE8FF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DA5B9F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9DB29C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DE2E8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ABC13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6:54</w:t>
            </w:r>
          </w:p>
        </w:tc>
      </w:tr>
      <w:tr w:rsidR="00717D5C" w:rsidRPr="00012F71" w14:paraId="6E0640A2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1A2566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37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DA57D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269589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E79094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66A46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BD6CD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8:63</w:t>
            </w:r>
          </w:p>
        </w:tc>
      </w:tr>
      <w:tr w:rsidR="00717D5C" w:rsidRPr="00012F71" w14:paraId="32C4541F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0EA8BB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3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FE2DD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.2857142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23071F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790B0C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DB786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A799C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:49</w:t>
            </w:r>
          </w:p>
        </w:tc>
      </w:tr>
      <w:tr w:rsidR="00717D5C" w:rsidRPr="00012F71" w14:paraId="2F1CB8FA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0DBEC6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37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08D54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0.6666666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DEBD96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C00ADA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1371D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02C3C2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2:38</w:t>
            </w:r>
          </w:p>
        </w:tc>
      </w:tr>
      <w:tr w:rsidR="00717D5C" w:rsidRPr="00012F71" w14:paraId="4C8C223C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BF11DF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37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169F8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1.5217391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AF4184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8.52791878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15421D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9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A37BA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CC0FEF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:55</w:t>
            </w:r>
          </w:p>
        </w:tc>
      </w:tr>
      <w:tr w:rsidR="00717D5C" w:rsidRPr="00012F71" w14:paraId="5279D1DB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70A2C8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3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5B94AF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063BC4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7.14285714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D3B3E0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C634A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DFE5A6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7:33</w:t>
            </w:r>
          </w:p>
        </w:tc>
      </w:tr>
      <w:tr w:rsidR="00717D5C" w:rsidRPr="00012F71" w14:paraId="2C0C6A38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67497C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3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EEE3D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4A86ED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8.51099831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CB070D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E4C57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77267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:98</w:t>
            </w:r>
          </w:p>
        </w:tc>
      </w:tr>
      <w:tr w:rsidR="00717D5C" w:rsidRPr="00012F71" w14:paraId="7ED4F972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353B3E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3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2931F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06E4ED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3.37011904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2D4131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ECD93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559229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6:74</w:t>
            </w:r>
          </w:p>
        </w:tc>
      </w:tr>
      <w:tr w:rsidR="00717D5C" w:rsidRPr="00012F71" w14:paraId="77DB9EC2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B72805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B2D2F1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1531DA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CA548B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E2818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90AA21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:80</w:t>
            </w:r>
          </w:p>
        </w:tc>
      </w:tr>
      <w:tr w:rsidR="00717D5C" w:rsidRPr="00012F71" w14:paraId="5508E77A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F66728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44C79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1A8B85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549450549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0B4404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122AB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FCDF21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0:60</w:t>
            </w:r>
          </w:p>
        </w:tc>
      </w:tr>
      <w:tr w:rsidR="00717D5C" w:rsidRPr="00012F71" w14:paraId="60A1CC80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1A5222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1B8B5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6BDF87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0.23255814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0F13E2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EB1B7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8A6DC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:46</w:t>
            </w:r>
          </w:p>
        </w:tc>
      </w:tr>
      <w:tr w:rsidR="00717D5C" w:rsidRPr="00012F71" w14:paraId="66E52049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A2F223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4172E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.91697033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2E1BB3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8.77526754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8D9239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1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386C6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A32C3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:49</w:t>
            </w:r>
          </w:p>
        </w:tc>
      </w:tr>
      <w:tr w:rsidR="00717D5C" w:rsidRPr="00012F71" w14:paraId="4828DB1D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F14819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BC350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5.1960784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F4A353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3.45996995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CE84E4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4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0EF43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6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BB012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2:58</w:t>
            </w:r>
          </w:p>
        </w:tc>
      </w:tr>
      <w:tr w:rsidR="00717D5C" w:rsidRPr="00012F71" w14:paraId="27A7091B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26AB11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5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198D9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95A7EF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3.47081401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FC6067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7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F33F0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C4C42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4:56</w:t>
            </w:r>
          </w:p>
        </w:tc>
      </w:tr>
      <w:tr w:rsidR="00717D5C" w:rsidRPr="00012F71" w14:paraId="3C69E7FA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E1515F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6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F897A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0DF6D6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763224181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67448E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1CB86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DA3682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1:59</w:t>
            </w:r>
          </w:p>
        </w:tc>
      </w:tr>
      <w:tr w:rsidR="00717D5C" w:rsidRPr="00012F71" w14:paraId="5D13642E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5F537F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6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71BA6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508E4E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.63636364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14313F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61C99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7F7E0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7:63</w:t>
            </w:r>
          </w:p>
        </w:tc>
      </w:tr>
      <w:tr w:rsidR="00717D5C" w:rsidRPr="00012F71" w14:paraId="5FDE83D1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BF7200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6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94E59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539AAE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.230769231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05E24D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B89D3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74B8B2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:55</w:t>
            </w:r>
          </w:p>
        </w:tc>
      </w:tr>
      <w:tr w:rsidR="00717D5C" w:rsidRPr="00012F71" w14:paraId="3F6DC0B8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673CC3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6DDA9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8674AF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6.56050955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DB4A2F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DD2D3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1C22B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5:25</w:t>
            </w:r>
          </w:p>
        </w:tc>
      </w:tr>
      <w:tr w:rsidR="00717D5C" w:rsidRPr="00012F71" w14:paraId="7DB5B630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8729A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6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570C6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28449C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.51219512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8100AA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755F9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E11A2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1:59</w:t>
            </w:r>
          </w:p>
        </w:tc>
      </w:tr>
      <w:tr w:rsidR="00717D5C" w:rsidRPr="00012F71" w14:paraId="37C5DF74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F1B561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C24D3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7189B1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603452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7FF98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94712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4:66</w:t>
            </w:r>
          </w:p>
        </w:tc>
      </w:tr>
      <w:tr w:rsidR="00717D5C" w:rsidRPr="00012F71" w14:paraId="3BA0D226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D1A296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B31A1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4FD2E7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FEB541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066C5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775265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3:37</w:t>
            </w:r>
          </w:p>
        </w:tc>
      </w:tr>
      <w:tr w:rsidR="00717D5C" w:rsidRPr="00012F71" w14:paraId="73C4910F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3AAC40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3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2F6B0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5.7676348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B28E81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.89361702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B5DB02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3C69B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AF7FB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5:45</w:t>
            </w:r>
          </w:p>
        </w:tc>
      </w:tr>
      <w:tr w:rsidR="00717D5C" w:rsidRPr="00012F71" w14:paraId="7AB701D5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6FDE22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DA268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.29133354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0049E2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.758501725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C34E05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2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903C9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1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70F015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:49</w:t>
            </w:r>
          </w:p>
        </w:tc>
      </w:tr>
      <w:tr w:rsidR="00717D5C" w:rsidRPr="00012F71" w14:paraId="1EB8FEFD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9CE4F0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3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BA82C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3.9806609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036FD5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3.13708451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8A169D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9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662D4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E3E446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6:54</w:t>
            </w:r>
          </w:p>
        </w:tc>
      </w:tr>
      <w:tr w:rsidR="00717D5C" w:rsidRPr="00012F71" w14:paraId="3C6D0BCA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A1AF42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4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1618A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9.5895354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5BD4C6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3.38235294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A292E6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E5686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4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E3FCF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4:56</w:t>
            </w:r>
          </w:p>
        </w:tc>
      </w:tr>
      <w:tr w:rsidR="00717D5C" w:rsidRPr="00012F71" w14:paraId="39FA4EE7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E6A1FB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4FBFC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8.7136929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67DA27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5.4076218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CCD9EC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7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50BD9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8705E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:48</w:t>
            </w:r>
          </w:p>
        </w:tc>
      </w:tr>
      <w:tr w:rsidR="00717D5C" w:rsidRPr="00012F71" w14:paraId="55F16703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2B1C18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5AD23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F3FE80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.4816825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1B4BF5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1D36E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D14FD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:53</w:t>
            </w:r>
          </w:p>
        </w:tc>
      </w:tr>
      <w:tr w:rsidR="00717D5C" w:rsidRPr="00012F71" w14:paraId="7D23F09C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909D1D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C4A16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A70433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.07207207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FCF25F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F13DA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D78C09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:44</w:t>
            </w:r>
          </w:p>
        </w:tc>
      </w:tr>
      <w:tr w:rsidR="00717D5C" w:rsidRPr="00012F71" w14:paraId="294FCFCC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6D28B7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3DBC6F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972C47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1.98498914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2E8EB4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96734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D17A5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0:0</w:t>
            </w:r>
          </w:p>
        </w:tc>
      </w:tr>
      <w:tr w:rsidR="00717D5C" w:rsidRPr="00012F71" w14:paraId="32B212B8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5E39DA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24C426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585B89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8.27886889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607BAC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94F4B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7C6EC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1:29</w:t>
            </w:r>
          </w:p>
        </w:tc>
      </w:tr>
      <w:tr w:rsidR="00717D5C" w:rsidRPr="00012F71" w14:paraId="559AC4AD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484FB8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4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B340D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5.0495049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3CB523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A1F021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9F359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D7E5E1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8:52</w:t>
            </w:r>
          </w:p>
        </w:tc>
      </w:tr>
      <w:tr w:rsidR="00717D5C" w:rsidRPr="00012F71" w14:paraId="556A7922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D77F5D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1E2C0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68B6E2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E0E43D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4E196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314D2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:46</w:t>
            </w:r>
          </w:p>
        </w:tc>
      </w:tr>
      <w:tr w:rsidR="00717D5C" w:rsidRPr="00012F71" w14:paraId="67D41206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B5F99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lastRenderedPageBreak/>
              <w:t>49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3634A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A8F007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B11197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09B97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1D4459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0:20</w:t>
            </w:r>
          </w:p>
        </w:tc>
      </w:tr>
      <w:tr w:rsidR="00717D5C" w:rsidRPr="00012F71" w14:paraId="50499E42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DC46E9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D3346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5.9882005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88D367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220264317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C6E78A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174BD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C5B1F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1:69</w:t>
            </w:r>
          </w:p>
        </w:tc>
      </w:tr>
      <w:tr w:rsidR="00717D5C" w:rsidRPr="00012F71" w14:paraId="659EAAA7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3492D0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516AB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6.1617900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376D98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.095952936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183BF9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58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5B1DB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4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8FBEF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:49</w:t>
            </w:r>
          </w:p>
        </w:tc>
      </w:tr>
      <w:tr w:rsidR="00717D5C" w:rsidRPr="00012F71" w14:paraId="21CFA712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305B21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2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8E0BF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6.3527497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06F283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1.231474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366225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3F459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5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5D3BE5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8:52</w:t>
            </w:r>
          </w:p>
        </w:tc>
      </w:tr>
      <w:tr w:rsidR="00717D5C" w:rsidRPr="00012F71" w14:paraId="0127D0B0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649201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605E2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8.2819304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208010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5.12067914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81CA96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6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9CE82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6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822DE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0:50</w:t>
            </w:r>
          </w:p>
        </w:tc>
      </w:tr>
      <w:tr w:rsidR="00717D5C" w:rsidRPr="00012F71" w14:paraId="60520D38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F7D944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AE454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.6113290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BA59AB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.57577086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B2D9FC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2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5820D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4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F18A4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8:52</w:t>
            </w:r>
          </w:p>
        </w:tc>
      </w:tr>
      <w:tr w:rsidR="00717D5C" w:rsidRPr="00012F71" w14:paraId="15545FF4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6D2183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F83EB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7.7848101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28ABD8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.72777594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F96F0F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8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A606C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5F9142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5:35</w:t>
            </w:r>
          </w:p>
        </w:tc>
      </w:tr>
      <w:tr w:rsidR="00717D5C" w:rsidRPr="00012F71" w14:paraId="04727DB4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0F1D85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05BDD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C502C4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.69518717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ABF9DD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55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166F0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AF704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9:21</w:t>
            </w:r>
          </w:p>
        </w:tc>
      </w:tr>
      <w:tr w:rsidR="00717D5C" w:rsidRPr="00012F71" w14:paraId="11B1E240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74D212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FEC3C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1.3043478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CAA13A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.35967245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3C1678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AE83A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FDB26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6:14</w:t>
            </w:r>
          </w:p>
        </w:tc>
      </w:tr>
      <w:tr w:rsidR="00717D5C" w:rsidRPr="00012F71" w14:paraId="68F5D903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417A0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F2608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7.7845528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F6D6E02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4223C9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7A212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55A709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3:47</w:t>
            </w:r>
          </w:p>
        </w:tc>
      </w:tr>
      <w:tr w:rsidR="00717D5C" w:rsidRPr="00012F71" w14:paraId="5DC564C4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A9332A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0A7C4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94F245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C32B27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F55F5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584E6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2:78</w:t>
            </w:r>
          </w:p>
        </w:tc>
      </w:tr>
      <w:tr w:rsidR="00717D5C" w:rsidRPr="00012F71" w14:paraId="574004A3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8B7A3B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11A97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89FBE76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35A622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73345F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AD1D0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717D5C" w:rsidRPr="00012F71" w14:paraId="0A7D1D45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DFED2A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E4510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2.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9050C6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1BA82B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36A85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E5BC7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:100</w:t>
            </w:r>
          </w:p>
        </w:tc>
      </w:tr>
      <w:tr w:rsidR="00717D5C" w:rsidRPr="00012F71" w14:paraId="090205AD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CD89E5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3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3EFA8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41E946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6.41196013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430924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67A91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CEE3B2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0:50</w:t>
            </w:r>
          </w:p>
        </w:tc>
      </w:tr>
      <w:tr w:rsidR="00717D5C" w:rsidRPr="00012F71" w14:paraId="051422B4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DA0617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4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C6EA3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6151D3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.208955224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30EDF5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99BE2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21B472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717D5C" w:rsidRPr="00012F71" w14:paraId="219C2F33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840A1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09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83EA4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3BEAEB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542241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6F25E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0DD475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:87</w:t>
            </w:r>
          </w:p>
        </w:tc>
      </w:tr>
      <w:tr w:rsidR="00717D5C" w:rsidRPr="00012F71" w14:paraId="5CE96A97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FCB6ED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0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67707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.01002506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D51662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620567376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6C8F4D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6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65633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9C655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:44</w:t>
            </w:r>
          </w:p>
        </w:tc>
      </w:tr>
      <w:tr w:rsidR="00717D5C" w:rsidRPr="00012F71" w14:paraId="266CFD64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1AAF98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344FC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9.0491118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CE4FF3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743638077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820299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E75CD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E0A028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1:59</w:t>
            </w:r>
          </w:p>
        </w:tc>
      </w:tr>
      <w:tr w:rsidR="00717D5C" w:rsidRPr="00012F71" w14:paraId="306C7040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E41BD8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10692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0.0760654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F9E4B0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.101110788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6B1AB0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9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FC0B8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3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542DC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:48</w:t>
            </w:r>
          </w:p>
        </w:tc>
      </w:tr>
      <w:tr w:rsidR="00717D5C" w:rsidRPr="00012F71" w14:paraId="5FCEC8EF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B1B1BF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0DC9D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1.8509808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E04625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5.60281599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93E8B4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2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715E6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9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3EB5B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:44</w:t>
            </w:r>
          </w:p>
        </w:tc>
      </w:tr>
      <w:tr w:rsidR="00717D5C" w:rsidRPr="00012F71" w14:paraId="366746BD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AFF585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ED8B9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1.9591419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411660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.60983505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A84785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6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09218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6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58314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1:39</w:t>
            </w:r>
          </w:p>
        </w:tc>
      </w:tr>
      <w:tr w:rsidR="00717D5C" w:rsidRPr="00012F71" w14:paraId="34422AB2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311814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983DC1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885F63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787401575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643ABC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216DD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7FEA09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6:14</w:t>
            </w:r>
          </w:p>
        </w:tc>
      </w:tr>
      <w:tr w:rsidR="00717D5C" w:rsidRPr="00012F71" w14:paraId="5A3F4864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96CB6D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AE6D0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1.0801393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09A98F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5EAFE4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295BE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B8A28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5:75</w:t>
            </w:r>
          </w:p>
        </w:tc>
      </w:tr>
      <w:tr w:rsidR="00717D5C" w:rsidRPr="00012F71" w14:paraId="1CD798D0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8C9052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D6DD4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.63758389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7F3537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.638522427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CD5ED4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FD5A1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77251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:53</w:t>
            </w:r>
          </w:p>
        </w:tc>
      </w:tr>
      <w:tr w:rsidR="00717D5C" w:rsidRPr="00012F71" w14:paraId="7B68F61F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60E1DC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9960A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51E3FE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1.50234742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485B10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E5DB1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1226D8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:93</w:t>
            </w:r>
          </w:p>
        </w:tc>
      </w:tr>
      <w:tr w:rsidR="00717D5C" w:rsidRPr="00012F71" w14:paraId="6171BB9A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4B6F24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7A7BAA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AE7271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0D35A6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40BC9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8F16F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:100</w:t>
            </w:r>
          </w:p>
        </w:tc>
      </w:tr>
      <w:tr w:rsidR="00717D5C" w:rsidRPr="00012F71" w14:paraId="0809EE77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336FF0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E2819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F9253B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BA2C03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B3E56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75675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717D5C" w:rsidRPr="00012F71" w14:paraId="6ACE852A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00E02C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8C707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AC28016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2B895B8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54A9D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05139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717D5C" w:rsidRPr="00012F71" w14:paraId="309BC0F1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FD7845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FC964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5.4632219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A1D329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.03418803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D2B028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0BF06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1325B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7:73</w:t>
            </w:r>
          </w:p>
        </w:tc>
      </w:tr>
      <w:tr w:rsidR="00717D5C" w:rsidRPr="00012F71" w14:paraId="4C4519AF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245AC0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E45CA9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4C37F0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AEC51B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08634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D472C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717D5C" w:rsidRPr="00012F71" w14:paraId="3BBFA396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1F7280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C7DCD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B6F78A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.736842105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E7444A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7ABE7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E9C88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5:75</w:t>
            </w:r>
          </w:p>
        </w:tc>
      </w:tr>
      <w:tr w:rsidR="00717D5C" w:rsidRPr="00012F71" w14:paraId="7F91B87C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1F38DB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91096A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222F01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436681223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16262C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732DE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B4BBB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6:64</w:t>
            </w:r>
          </w:p>
        </w:tc>
      </w:tr>
      <w:tr w:rsidR="00717D5C" w:rsidRPr="00012F71" w14:paraId="3E5F813E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45F73E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EED66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1A4646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AAC3FE5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1C1FCA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FC5BE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717D5C" w:rsidRPr="00012F71" w14:paraId="3CF82465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EE01F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CE1D6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F4B972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1F32BD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E6454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FD8585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2:58</w:t>
            </w:r>
          </w:p>
        </w:tc>
      </w:tr>
      <w:tr w:rsidR="00717D5C" w:rsidRPr="00012F71" w14:paraId="5C51A84E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69911E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8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4FC0C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.37868480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3A261B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20746888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78A71E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6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40AA5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D4D73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7:43</w:t>
            </w:r>
          </w:p>
        </w:tc>
      </w:tr>
      <w:tr w:rsidR="00717D5C" w:rsidRPr="00012F71" w14:paraId="49BDC65B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3B2A92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8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11125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.3930696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1F887A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.547557841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6786CB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4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F006B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4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3EA7F2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8:42</w:t>
            </w:r>
          </w:p>
        </w:tc>
      </w:tr>
      <w:tr w:rsidR="00717D5C" w:rsidRPr="00012F71" w14:paraId="5F055670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06F69E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8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3F6CE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7.091883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541E8E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8.36955078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C8FEF7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73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E22EA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2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256E4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7:43</w:t>
            </w:r>
          </w:p>
        </w:tc>
      </w:tr>
      <w:tr w:rsidR="00717D5C" w:rsidRPr="00012F71" w14:paraId="525655EE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AD1F80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8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26041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.0036504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178638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.623021895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28F75E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AB17C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BC069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:49</w:t>
            </w:r>
          </w:p>
        </w:tc>
      </w:tr>
      <w:tr w:rsidR="00717D5C" w:rsidRPr="00012F71" w14:paraId="4A97A839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52B5B5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5BBDD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3.9880977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98EEBE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AFBB32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6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14197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2286B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9:71</w:t>
            </w:r>
          </w:p>
        </w:tc>
      </w:tr>
      <w:tr w:rsidR="00717D5C" w:rsidRPr="00012F71" w14:paraId="5A08AAB4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71D68F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500EB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.75997686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052480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798279906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FA2B0A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60BF2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9220FF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:48</w:t>
            </w:r>
          </w:p>
        </w:tc>
      </w:tr>
      <w:tr w:rsidR="00717D5C" w:rsidRPr="00012F71" w14:paraId="1E654A56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989B3F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C9551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.4095643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0D1DE6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279554937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E4CB0E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2ACE2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33984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7:33</w:t>
            </w:r>
          </w:p>
        </w:tc>
      </w:tr>
      <w:tr w:rsidR="00717D5C" w:rsidRPr="00012F71" w14:paraId="1EAB878E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EE192B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8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C66FA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DB5B56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921165949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EFD0D8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FDD1F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6C8809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8:42</w:t>
            </w:r>
          </w:p>
        </w:tc>
      </w:tr>
      <w:tr w:rsidR="00717D5C" w:rsidRPr="00012F71" w14:paraId="59328DFA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57C149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8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2F0C6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.92156862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BFB5E3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762016413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55AA15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EBC73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466F8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1:39</w:t>
            </w:r>
          </w:p>
        </w:tc>
      </w:tr>
      <w:tr w:rsidR="00717D5C" w:rsidRPr="00012F71" w14:paraId="2D4F4859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37D8AB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3F284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4.8997520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BF8320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BA456B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A08ED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94A37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6:54</w:t>
            </w:r>
          </w:p>
        </w:tc>
      </w:tr>
      <w:tr w:rsidR="00717D5C" w:rsidRPr="00012F71" w14:paraId="4D258B88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597427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9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DCC72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7.2984289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ED14F2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ED579A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A905C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4EDA9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6:34</w:t>
            </w:r>
          </w:p>
        </w:tc>
      </w:tr>
      <w:tr w:rsidR="00717D5C" w:rsidRPr="00012F71" w14:paraId="48A17114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466B9B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EFB57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E11661A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C86E568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1BD19F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45B0E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717D5C" w:rsidRPr="00012F71" w14:paraId="0F321DC5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47BE53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9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14ED08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DD6308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.2484472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D10CF7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F2C31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334D88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:100</w:t>
            </w:r>
          </w:p>
        </w:tc>
      </w:tr>
      <w:tr w:rsidR="00717D5C" w:rsidRPr="00012F71" w14:paraId="590850E6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0ACCD5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4EFE2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1787C0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639EC7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302F65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972F9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717D5C" w:rsidRPr="00012F71" w14:paraId="46948BDE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F145A2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D25DE9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36976C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FFEA6E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55DA5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A6F1B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717D5C" w:rsidRPr="00012F71" w14:paraId="15A45A85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BC6A3E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9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8BCAF6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3F60F9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4.21052632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1C1E87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0086A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39C76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4:36</w:t>
            </w:r>
          </w:p>
        </w:tc>
      </w:tr>
      <w:tr w:rsidR="00717D5C" w:rsidRPr="00012F71" w14:paraId="1D38A761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D31638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9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C40942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DA4134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.333333333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A85412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210FE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6C7E5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0:40</w:t>
            </w:r>
          </w:p>
        </w:tc>
      </w:tr>
      <w:tr w:rsidR="00717D5C" w:rsidRPr="00012F71" w14:paraId="164F7628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179F5C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D790D6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EDC5A0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.818181818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675A04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93457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DCFFD6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3:57</w:t>
            </w:r>
          </w:p>
        </w:tc>
      </w:tr>
      <w:tr w:rsidR="00717D5C" w:rsidRPr="00012F71" w14:paraId="1ED7717B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174A5F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6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0FBF8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.58316733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E32C2B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941747573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C646F1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06E7A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F1B5C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5:35</w:t>
            </w:r>
          </w:p>
        </w:tc>
      </w:tr>
      <w:tr w:rsidR="00717D5C" w:rsidRPr="00012F71" w14:paraId="60D6CCBC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A293B8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6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DD543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68493150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7F5190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0CDE0D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381E0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E5D986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0:50</w:t>
            </w:r>
          </w:p>
        </w:tc>
      </w:tr>
      <w:tr w:rsidR="00717D5C" w:rsidRPr="00012F71" w14:paraId="0E7C0B83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B79271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6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DD21D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.18326693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B687E2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343642612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2BBEBA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4CC8C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BF430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5:35</w:t>
            </w:r>
          </w:p>
        </w:tc>
      </w:tr>
      <w:tr w:rsidR="00717D5C" w:rsidRPr="00012F71" w14:paraId="15BD041C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7D2667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6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B3020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9.4713656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761DC5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350877193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04E39E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0F9C3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E8F99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6:54</w:t>
            </w:r>
          </w:p>
        </w:tc>
      </w:tr>
      <w:tr w:rsidR="00717D5C" w:rsidRPr="00012F71" w14:paraId="21387E35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F53544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D4104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6.6095238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481B61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462166443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F331D3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8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F5B6A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7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6D0A7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4:36</w:t>
            </w:r>
          </w:p>
        </w:tc>
      </w:tr>
      <w:tr w:rsidR="00717D5C" w:rsidRPr="00012F71" w14:paraId="6F7D3018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F4E899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6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01A45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.6740088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109D3A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183234082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1097CC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054A6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03D132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:46</w:t>
            </w:r>
          </w:p>
        </w:tc>
      </w:tr>
      <w:tr w:rsidR="00717D5C" w:rsidRPr="00012F71" w14:paraId="4B52F2D9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0AB0D1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23103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532D3E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058326043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9F8BD7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88F83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A8019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0:70</w:t>
            </w:r>
          </w:p>
        </w:tc>
      </w:tr>
      <w:tr w:rsidR="00717D5C" w:rsidRPr="00012F71" w14:paraId="2C9C716B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83B509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6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90727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E83705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014198783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3793C7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6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11043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6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DC4052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2:38</w:t>
            </w:r>
          </w:p>
        </w:tc>
      </w:tr>
      <w:tr w:rsidR="00717D5C" w:rsidRPr="00012F71" w14:paraId="408DBC5B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8B7D15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6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E7BF2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.37956204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B9D9B0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787401575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852380A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3C83E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9D8F4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717D5C" w:rsidRPr="00012F71" w14:paraId="6EAC93ED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87FBFA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lastRenderedPageBreak/>
              <w:t>547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E9612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3.9022166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F4036E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992031873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D874F4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FA21D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F0885F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1:59</w:t>
            </w:r>
          </w:p>
        </w:tc>
      </w:tr>
      <w:tr w:rsidR="00717D5C" w:rsidRPr="00012F71" w14:paraId="492437D3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DB3EF1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7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E9543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0.5834142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44FFD9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.247191011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BBFAA1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ED55A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FCAA7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0:50</w:t>
            </w:r>
          </w:p>
        </w:tc>
      </w:tr>
      <w:tr w:rsidR="00717D5C" w:rsidRPr="00012F71" w14:paraId="6F505A85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D7E740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35998A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E50260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.901960784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3D01E7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6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2E2E3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B01CDF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0:30</w:t>
            </w:r>
          </w:p>
        </w:tc>
      </w:tr>
      <w:tr w:rsidR="00717D5C" w:rsidRPr="00012F71" w14:paraId="4BBE4193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8AD936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7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FCD69F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FC2638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9.37293729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F70529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1D0E9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C5CFB5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8:82</w:t>
            </w:r>
          </w:p>
        </w:tc>
      </w:tr>
      <w:tr w:rsidR="00717D5C" w:rsidRPr="00012F71" w14:paraId="7886A07F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CE670C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80797A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EC0FD3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893287435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CBFBE5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F4E2E5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B1513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717D5C" w:rsidRPr="00012F71" w14:paraId="11B43F81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FC8145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C0E5CF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83D036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6.08391608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7B7572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979F3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C36988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8:32</w:t>
            </w:r>
          </w:p>
        </w:tc>
      </w:tr>
      <w:tr w:rsidR="00717D5C" w:rsidRPr="00012F71" w14:paraId="0C2D542E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AF4FB1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50DF1F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08C6C3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0.94339623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62096E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491D3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F29AE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9:31</w:t>
            </w:r>
          </w:p>
        </w:tc>
      </w:tr>
      <w:tr w:rsidR="00717D5C" w:rsidRPr="00012F71" w14:paraId="5EAA2E77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2032E6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17AFB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.48795180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ABBA1F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.82014912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B4269D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E2108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A1CFB5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717D5C" w:rsidRPr="00012F71" w14:paraId="1A30A11B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1C571A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A61F7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612AFA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5E8E70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F3666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ABA6F2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0:20</w:t>
            </w:r>
          </w:p>
        </w:tc>
      </w:tr>
      <w:tr w:rsidR="00717D5C" w:rsidRPr="00012F71" w14:paraId="37C84114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6A140C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3F067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.88461538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3E698A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07A3D3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8A767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EE874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9:41</w:t>
            </w:r>
          </w:p>
        </w:tc>
      </w:tr>
      <w:tr w:rsidR="00717D5C" w:rsidRPr="00012F71" w14:paraId="0F134B22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8755C0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4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58687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6.6318537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FAD451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680672269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5419B9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5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F9D35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2D2C8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7:33</w:t>
            </w:r>
          </w:p>
        </w:tc>
      </w:tr>
      <w:tr w:rsidR="00717D5C" w:rsidRPr="00012F71" w14:paraId="7E850597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236217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4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AE51A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.2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77E7C4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A73AEF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0C833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12990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5:45</w:t>
            </w:r>
          </w:p>
        </w:tc>
      </w:tr>
      <w:tr w:rsidR="00717D5C" w:rsidRPr="00012F71" w14:paraId="73813523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0347B9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4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758ADA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05C758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145560408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614CB6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5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CCEE3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DB70BF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:48</w:t>
            </w:r>
          </w:p>
        </w:tc>
      </w:tr>
      <w:tr w:rsidR="00717D5C" w:rsidRPr="00012F71" w14:paraId="738D9F39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EE0735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4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B541D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42857142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BABDDA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B621B0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B344C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61E4A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7:43</w:t>
            </w:r>
          </w:p>
        </w:tc>
      </w:tr>
      <w:tr w:rsidR="00717D5C" w:rsidRPr="00012F71" w14:paraId="6DACC9B8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B2255A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5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3BC82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37A184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E02E1D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9DF05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19CBCF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0:0</w:t>
            </w:r>
          </w:p>
        </w:tc>
      </w:tr>
      <w:tr w:rsidR="00717D5C" w:rsidRPr="00012F71" w14:paraId="5A673580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8C38C0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E0EAC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9.6541786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F9C7BA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.972375691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140DD4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75F9B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FA6E5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5:65</w:t>
            </w:r>
          </w:p>
        </w:tc>
      </w:tr>
      <w:tr w:rsidR="00717D5C" w:rsidRPr="00012F71" w14:paraId="41953E02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47C570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5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24689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CCE0F2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.225433526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828F768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A8244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83926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717D5C" w:rsidRPr="00012F71" w14:paraId="52A3A7E7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578A77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5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BD912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375F72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.13071895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F9794A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2E52F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326D9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:100</w:t>
            </w:r>
          </w:p>
        </w:tc>
      </w:tr>
      <w:tr w:rsidR="00717D5C" w:rsidRPr="00012F71" w14:paraId="4D23AA46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B6D258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45995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A195F3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.306220096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A66F0C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2F47A1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DB9659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717D5C" w:rsidRPr="00012F71" w14:paraId="1A0EC263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C48266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F5471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AB5B7F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5.66600398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860554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B5567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C412B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5:45</w:t>
            </w:r>
          </w:p>
        </w:tc>
      </w:tr>
      <w:tr w:rsidR="00717D5C" w:rsidRPr="00012F71" w14:paraId="510CEE6F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344038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47B798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15B177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8.21917808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EA0E50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7E6C5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0E6386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5:45</w:t>
            </w:r>
          </w:p>
        </w:tc>
      </w:tr>
      <w:tr w:rsidR="00717D5C" w:rsidRPr="00012F71" w14:paraId="4B2C21D1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824019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5E2C4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FD5E75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2.82051282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C18503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6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C9372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55946F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7:43</w:t>
            </w:r>
          </w:p>
        </w:tc>
      </w:tr>
      <w:tr w:rsidR="00717D5C" w:rsidRPr="00012F71" w14:paraId="0750A90D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71A314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E27599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4C6369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6.26506024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32907B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18B3B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B2757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8:42</w:t>
            </w:r>
          </w:p>
        </w:tc>
      </w:tr>
      <w:tr w:rsidR="00717D5C" w:rsidRPr="00012F71" w14:paraId="2F4E83BC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C721D4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8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D93609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7FAAE9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707CC7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3BC3C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D1FFC8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3:38</w:t>
            </w:r>
          </w:p>
        </w:tc>
      </w:tr>
      <w:tr w:rsidR="00717D5C" w:rsidRPr="00012F71" w14:paraId="44653095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220823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8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3127D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CD145A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36B0C5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C611B2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A19F3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717D5C" w:rsidRPr="00012F71" w14:paraId="4B5414DC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905A1C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82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1C9E2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CECC51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.255319149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251EBA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CA5FE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CCF80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:55</w:t>
            </w:r>
          </w:p>
        </w:tc>
      </w:tr>
      <w:tr w:rsidR="00717D5C" w:rsidRPr="00012F71" w14:paraId="56A015F2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3B1207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8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37B90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DC1C06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CFFAD5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AA1F6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84683F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6:64</w:t>
            </w:r>
          </w:p>
        </w:tc>
      </w:tr>
      <w:tr w:rsidR="00717D5C" w:rsidRPr="00012F71" w14:paraId="1D7B3F5D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676D5A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8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F05C3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B0E61F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1D09B6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E7202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CA430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:97</w:t>
            </w:r>
          </w:p>
        </w:tc>
      </w:tr>
      <w:tr w:rsidR="00717D5C" w:rsidRPr="00012F71" w14:paraId="4147F679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C3A8D0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8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403E6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4A5A8A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8.46153846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243652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8C97C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A6BA5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4:16</w:t>
            </w:r>
          </w:p>
        </w:tc>
      </w:tr>
      <w:tr w:rsidR="00717D5C" w:rsidRPr="00012F71" w14:paraId="20646A92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0C7496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8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57351A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49D13F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.255319149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914CBB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D8208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645D8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:100</w:t>
            </w:r>
          </w:p>
        </w:tc>
      </w:tr>
      <w:tr w:rsidR="00717D5C" w:rsidRPr="00012F71" w14:paraId="06728E4B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7591FC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8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26079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AFDF8F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C44A55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871E38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9F259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717D5C" w:rsidRPr="00012F71" w14:paraId="2D851383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3C984B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8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F49C6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0.2439024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71FBE2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.51351351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7CECF9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FF6DA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1ECC0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5:35</w:t>
            </w:r>
          </w:p>
        </w:tc>
      </w:tr>
      <w:tr w:rsidR="00717D5C" w:rsidRPr="00012F71" w14:paraId="12D63EF4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54A57A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8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10FA41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65D7AF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8.55116903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B43FAA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F2A73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06A43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0:50</w:t>
            </w:r>
          </w:p>
        </w:tc>
      </w:tr>
      <w:tr w:rsidR="00717D5C" w:rsidRPr="00012F71" w14:paraId="660A96CB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039C4D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8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427BA1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88D701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8.62068966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511AFF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99965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2A479F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6:54</w:t>
            </w:r>
          </w:p>
        </w:tc>
      </w:tr>
      <w:tr w:rsidR="00717D5C" w:rsidRPr="00012F71" w14:paraId="0ADD303C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F47E9A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8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DB617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F36FC1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B72648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87B59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4EF36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:44</w:t>
            </w:r>
          </w:p>
        </w:tc>
      </w:tr>
      <w:tr w:rsidR="00717D5C" w:rsidRPr="00012F71" w14:paraId="014787A7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290118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0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FDA742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D067DC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D14C76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31F75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EB487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:98</w:t>
            </w:r>
          </w:p>
        </w:tc>
      </w:tr>
      <w:tr w:rsidR="00717D5C" w:rsidRPr="00012F71" w14:paraId="3D4E4869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02BB3E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0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A1CBD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516909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DB52AD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39244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309EF1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7:43</w:t>
            </w:r>
          </w:p>
        </w:tc>
      </w:tr>
      <w:tr w:rsidR="00717D5C" w:rsidRPr="00012F71" w14:paraId="33AB6783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F3CBB3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0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E6E301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F9F75D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37919E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E316A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E98BF7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0:50</w:t>
            </w:r>
          </w:p>
        </w:tc>
      </w:tr>
      <w:tr w:rsidR="00717D5C" w:rsidRPr="00012F71" w14:paraId="6D95324F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1AECBE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0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D1496A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CFA41F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7C0C3F9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2ADFE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DB8BF6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717D5C" w:rsidRPr="00012F71" w14:paraId="4C056091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FB7E7A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0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3EBB5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0.7279693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AA527D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.592061742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CF5F78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27195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040A22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4:56</w:t>
            </w:r>
          </w:p>
        </w:tc>
      </w:tr>
      <w:tr w:rsidR="00717D5C" w:rsidRPr="00012F71" w14:paraId="4398E5B7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5567D9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0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1C8DFA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C7F894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1.39158576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3C28AB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50563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0742C2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9:41</w:t>
            </w:r>
          </w:p>
        </w:tc>
      </w:tr>
      <w:tr w:rsidR="00717D5C" w:rsidRPr="00012F71" w14:paraId="5D90A9AA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BB1842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0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26E059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279819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8.35376532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A6C32E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E892BF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5254E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717D5C" w:rsidRPr="00012F71" w14:paraId="718F7CFD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1C9C6F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0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E37E6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675DD0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.361344538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2AC858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8B197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5C64B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0:60</w:t>
            </w:r>
          </w:p>
        </w:tc>
      </w:tr>
      <w:tr w:rsidR="00717D5C" w:rsidRPr="00012F71" w14:paraId="1EC71AEE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8BAF9F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0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1321C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1030AD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.651162791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CC2804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C06F9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86285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3:47</w:t>
            </w:r>
          </w:p>
        </w:tc>
      </w:tr>
      <w:tr w:rsidR="00717D5C" w:rsidRPr="00012F71" w14:paraId="1F68B99A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760D74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1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2FAF3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560899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38B7F29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9A13F2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FC12C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717D5C" w:rsidRPr="00012F71" w14:paraId="06C7DFE4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FA51EF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19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A1B14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2.6373626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21B294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70AF73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B9AC0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0A50BA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717D5C" w:rsidRPr="00012F71" w14:paraId="0B59BEF4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CE4EC0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1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3F4C8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4.007782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8672F7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.25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9955F1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6EEF2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D931D6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1:79</w:t>
            </w:r>
          </w:p>
        </w:tc>
      </w:tr>
      <w:tr w:rsidR="00717D5C" w:rsidRPr="00012F71" w14:paraId="0BF6B719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CFF52D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19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18A39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E47DFB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5.37313433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65F75B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3379F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DBEBE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:100</w:t>
            </w:r>
          </w:p>
        </w:tc>
      </w:tr>
      <w:tr w:rsidR="00717D5C" w:rsidRPr="00012F71" w14:paraId="094DAD93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2DADEF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1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A7D1D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2.5373134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E29FC7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.5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3BC7800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867C3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58C36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0:20</w:t>
            </w:r>
          </w:p>
        </w:tc>
      </w:tr>
      <w:tr w:rsidR="00717D5C" w:rsidRPr="00012F71" w14:paraId="1AB425CC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408A1B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1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31B87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07F4B4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6.84210526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E78DC8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B033A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BA71FF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2:68</w:t>
            </w:r>
          </w:p>
        </w:tc>
      </w:tr>
      <w:tr w:rsidR="00717D5C" w:rsidRPr="00012F71" w14:paraId="75E78914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C1AB4A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1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90AD86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45DE57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139D75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06B97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04C431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:51</w:t>
            </w:r>
          </w:p>
        </w:tc>
      </w:tr>
      <w:tr w:rsidR="00717D5C" w:rsidRPr="00012F71" w14:paraId="6AEC4D48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E82B91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19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03150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949679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369685767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0179D0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EF6CD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2FF59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1:29</w:t>
            </w:r>
          </w:p>
        </w:tc>
      </w:tr>
      <w:tr w:rsidR="00717D5C" w:rsidRPr="00012F71" w14:paraId="7141892C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65DB74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19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4DA71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20F037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5044F8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6BFEC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1AFBFA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3:67</w:t>
            </w:r>
          </w:p>
        </w:tc>
      </w:tr>
      <w:tr w:rsidR="00717D5C" w:rsidRPr="00012F71" w14:paraId="4C02B0C7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A3857A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2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8715C1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F5A6B9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ADEA84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EB2BA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F74AF1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</w:tr>
      <w:tr w:rsidR="00717D5C" w:rsidRPr="00012F71" w14:paraId="30582C2E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E44A91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36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17DFA6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DEBCCA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A170B5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1AFF5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C38F2A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8:62</w:t>
            </w:r>
          </w:p>
        </w:tc>
      </w:tr>
      <w:tr w:rsidR="00717D5C" w:rsidRPr="00012F71" w14:paraId="1D97A601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1A3A62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36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2AA81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7.0873786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57E9C5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53FD13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49827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1E1EF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:100</w:t>
            </w:r>
          </w:p>
        </w:tc>
      </w:tr>
      <w:tr w:rsidR="00717D5C" w:rsidRPr="00012F71" w14:paraId="0BB39401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DC842E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37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BAE61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B19E23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138664202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B08140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6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F40A6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1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411445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8:52</w:t>
            </w:r>
          </w:p>
        </w:tc>
      </w:tr>
      <w:tr w:rsidR="00717D5C" w:rsidRPr="00012F71" w14:paraId="2336F11A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341A47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37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4E076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4.090455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47E9C1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6.12108774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835F1A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83D10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F6841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4:66</w:t>
            </w:r>
          </w:p>
        </w:tc>
      </w:tr>
      <w:tr w:rsidR="00717D5C" w:rsidRPr="00012F71" w14:paraId="5D10FF28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DCC3E8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3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8675F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0.4767652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4693B5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7.06828436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4151BC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D8094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E883B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8:62</w:t>
            </w:r>
          </w:p>
        </w:tc>
      </w:tr>
      <w:tr w:rsidR="00717D5C" w:rsidRPr="00012F71" w14:paraId="7191052D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19840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37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EC2E2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9.9171842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8B488E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2.40779402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0F5F3B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93AAD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0DE182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4:76</w:t>
            </w:r>
          </w:p>
        </w:tc>
      </w:tr>
      <w:tr w:rsidR="00717D5C" w:rsidRPr="00012F71" w14:paraId="532E4A56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3807E1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3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72242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7.6666666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CE2BAC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.090909091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12505E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5FD73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D1301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7:33</w:t>
            </w:r>
          </w:p>
        </w:tc>
      </w:tr>
      <w:tr w:rsidR="00717D5C" w:rsidRPr="00012F71" w14:paraId="795FF84B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1E6A26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lastRenderedPageBreak/>
              <w:t>637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F0349B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51F288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763880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6585F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D09138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3:37</w:t>
            </w:r>
          </w:p>
        </w:tc>
      </w:tr>
      <w:tr w:rsidR="00717D5C" w:rsidRPr="00012F71" w14:paraId="25A04915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1C5451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54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F94AB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1B43EF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.05673759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ADFBC6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4BAA3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CEB270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4:56</w:t>
            </w:r>
          </w:p>
        </w:tc>
      </w:tr>
      <w:tr w:rsidR="00717D5C" w:rsidRPr="00012F71" w14:paraId="4D630B04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1206EA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55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4246E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.346528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DA6C8E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.46054667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27666F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2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57EC4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3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10AA5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:51</w:t>
            </w:r>
          </w:p>
        </w:tc>
      </w:tr>
      <w:tr w:rsidR="00717D5C" w:rsidRPr="00012F71" w14:paraId="20F7C33E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BAA82A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5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621CB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6.6051891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9F4D4E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3.79861081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0995B4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9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4F315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25D20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2:58</w:t>
            </w:r>
          </w:p>
        </w:tc>
      </w:tr>
      <w:tr w:rsidR="00717D5C" w:rsidRPr="00012F71" w14:paraId="692954CD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C09F3C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55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DA9D8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.3456345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1D9CAF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.41198502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B4B27F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47F85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0F908D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0:60</w:t>
            </w:r>
          </w:p>
        </w:tc>
      </w:tr>
      <w:tr w:rsidR="00717D5C" w:rsidRPr="00012F71" w14:paraId="51A0C0DF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1A725A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55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5D123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2.420537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190ED58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FEE449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CA96B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0400D5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6:24</w:t>
            </w:r>
          </w:p>
        </w:tc>
      </w:tr>
      <w:tr w:rsidR="00717D5C" w:rsidRPr="00012F71" w14:paraId="29B8BF39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F140E8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5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7DC02F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642A9E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.925925926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67E0E0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EC815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2B21B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7:73</w:t>
            </w:r>
          </w:p>
        </w:tc>
      </w:tr>
      <w:tr w:rsidR="00717D5C" w:rsidRPr="00012F71" w14:paraId="51ACEDEA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F8CB67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40B50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16D46B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83F131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CCBBD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4FF668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3:67</w:t>
            </w:r>
          </w:p>
        </w:tc>
      </w:tr>
      <w:tr w:rsidR="00717D5C" w:rsidRPr="00012F71" w14:paraId="09E34D3A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23006D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7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836855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746530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FEC1EB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623C6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B3F5A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:49</w:t>
            </w:r>
          </w:p>
        </w:tc>
      </w:tr>
      <w:tr w:rsidR="00717D5C" w:rsidRPr="00012F71" w14:paraId="5A4CB2FC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1669D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7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E7005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7043205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.731343284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6FF905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50CE4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06DCA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6:54</w:t>
            </w:r>
          </w:p>
        </w:tc>
      </w:tr>
      <w:tr w:rsidR="00717D5C" w:rsidRPr="00012F71" w14:paraId="21A39947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B7B5B17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7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62709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5.2282768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98779D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.347826087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7D5A5DD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6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CFAD9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427C33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7:43</w:t>
            </w:r>
          </w:p>
        </w:tc>
      </w:tr>
      <w:tr w:rsidR="00717D5C" w:rsidRPr="00012F71" w14:paraId="2A3CF4D1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C3C101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7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41E6E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644B7C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54B81D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C2186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2F4A29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8:62</w:t>
            </w:r>
          </w:p>
        </w:tc>
      </w:tr>
      <w:tr w:rsidR="00717D5C" w:rsidRPr="00012F71" w14:paraId="2F527F97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F88BB4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7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86A72E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7C875B0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057C2F2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DE87DE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0F343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0:20</w:t>
            </w:r>
          </w:p>
        </w:tc>
      </w:tr>
      <w:tr w:rsidR="00717D5C" w:rsidRPr="00012F71" w14:paraId="3EEEB121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AF58F6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9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8A800A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15EC684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8.24362606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4BF2895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8BFB8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3DBFAA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6:74</w:t>
            </w:r>
          </w:p>
        </w:tc>
      </w:tr>
      <w:tr w:rsidR="00717D5C" w:rsidRPr="00012F71" w14:paraId="13E60F93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60E06B1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9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23ADF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AD675C9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207186A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48487B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1161E9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:100</w:t>
            </w:r>
          </w:p>
        </w:tc>
      </w:tr>
      <w:tr w:rsidR="00717D5C" w:rsidRPr="00012F71" w14:paraId="381CFD04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BF02B7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9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C0E68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E59732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960784314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58A4A23F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F1325D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25EDB4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6:74</w:t>
            </w:r>
          </w:p>
        </w:tc>
      </w:tr>
      <w:tr w:rsidR="00717D5C" w:rsidRPr="00012F71" w14:paraId="1F6D1219" w14:textId="77777777" w:rsidTr="00A65125">
        <w:trPr>
          <w:trHeight w:hRule="exact"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B234823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9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933DB5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2B31E2C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0C995A86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3286AA" w14:textId="77777777" w:rsidR="00717D5C" w:rsidRPr="00012F71" w:rsidRDefault="00717D5C" w:rsidP="00A651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652C9C" w14:textId="77777777" w:rsidR="00717D5C" w:rsidRPr="00012F71" w:rsidRDefault="00717D5C" w:rsidP="00A651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:44</w:t>
            </w:r>
          </w:p>
        </w:tc>
      </w:tr>
    </w:tbl>
    <w:p w14:paraId="11D3581B" w14:textId="77777777" w:rsidR="00822C5A" w:rsidRDefault="00717D5C">
      <w:bookmarkStart w:id="0" w:name="_GoBack"/>
      <w:bookmarkEnd w:id="0"/>
    </w:p>
    <w:sectPr w:rsidR="00822C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9E25F6" w14:textId="77777777" w:rsidR="00717D5C" w:rsidRDefault="00717D5C" w:rsidP="00717D5C">
      <w:pPr>
        <w:spacing w:after="0" w:line="240" w:lineRule="auto"/>
      </w:pPr>
      <w:r>
        <w:separator/>
      </w:r>
    </w:p>
  </w:endnote>
  <w:endnote w:type="continuationSeparator" w:id="0">
    <w:p w14:paraId="6E6CEBEE" w14:textId="77777777" w:rsidR="00717D5C" w:rsidRDefault="00717D5C" w:rsidP="00717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669BC1" w14:textId="77777777" w:rsidR="00717D5C" w:rsidRDefault="00717D5C" w:rsidP="00717D5C">
      <w:pPr>
        <w:spacing w:after="0" w:line="240" w:lineRule="auto"/>
      </w:pPr>
      <w:r>
        <w:separator/>
      </w:r>
    </w:p>
  </w:footnote>
  <w:footnote w:type="continuationSeparator" w:id="0">
    <w:p w14:paraId="306A8B98" w14:textId="77777777" w:rsidR="00717D5C" w:rsidRDefault="00717D5C" w:rsidP="00717D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EA5AA9"/>
    <w:multiLevelType w:val="hybridMultilevel"/>
    <w:tmpl w:val="C02AA7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D5C"/>
    <w:rsid w:val="00161E94"/>
    <w:rsid w:val="00717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7D6A8"/>
  <w15:chartTrackingRefBased/>
  <w15:docId w15:val="{9379058B-497E-41BE-996A-77C67F3CD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D5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7D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D5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17D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D5C"/>
  </w:style>
  <w:style w:type="paragraph" w:styleId="Footer">
    <w:name w:val="footer"/>
    <w:basedOn w:val="Normal"/>
    <w:link w:val="FooterChar"/>
    <w:uiPriority w:val="99"/>
    <w:unhideWhenUsed/>
    <w:rsid w:val="00717D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D5C"/>
  </w:style>
  <w:style w:type="character" w:styleId="CommentReference">
    <w:name w:val="annotation reference"/>
    <w:uiPriority w:val="99"/>
    <w:semiHidden/>
    <w:unhideWhenUsed/>
    <w:rsid w:val="00717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7D5C"/>
    <w:pPr>
      <w:spacing w:before="120" w:after="320" w:line="240" w:lineRule="auto"/>
      <w:jc w:val="both"/>
    </w:pPr>
    <w:rPr>
      <w:rFonts w:ascii="Calibri" w:eastAsia="Calibri" w:hAnsi="Calibri" w:cs="Times New Roman"/>
      <w:color w:val="1F497D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7D5C"/>
    <w:rPr>
      <w:rFonts w:ascii="Calibri" w:eastAsia="Calibri" w:hAnsi="Calibri" w:cs="Times New Roman"/>
      <w:color w:val="1F497D"/>
      <w:sz w:val="20"/>
      <w:szCs w:val="20"/>
    </w:rPr>
  </w:style>
  <w:style w:type="table" w:styleId="TableGrid">
    <w:name w:val="Table Grid"/>
    <w:basedOn w:val="TableNormal"/>
    <w:uiPriority w:val="59"/>
    <w:rsid w:val="00717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17D5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17D5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17D5C"/>
    <w:rPr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D5C"/>
    <w:pPr>
      <w:spacing w:before="0" w:after="200"/>
      <w:jc w:val="left"/>
    </w:pPr>
    <w:rPr>
      <w:rFonts w:asciiTheme="minorHAnsi" w:eastAsiaTheme="minorHAnsi" w:hAnsiTheme="minorHAnsi" w:cstheme="minorBid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D5C"/>
    <w:rPr>
      <w:rFonts w:ascii="Calibri" w:eastAsia="Calibri" w:hAnsi="Calibri" w:cs="Times New Roman"/>
      <w:b/>
      <w:bCs/>
      <w:color w:val="1F497D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8</Words>
  <Characters>535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Pryer</dc:creator>
  <cp:keywords/>
  <dc:description/>
  <cp:lastModifiedBy>Helena Pryer</cp:lastModifiedBy>
  <cp:revision>1</cp:revision>
  <dcterms:created xsi:type="dcterms:W3CDTF">2019-06-28T09:55:00Z</dcterms:created>
  <dcterms:modified xsi:type="dcterms:W3CDTF">2019-06-28T09:55:00Z</dcterms:modified>
</cp:coreProperties>
</file>